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5A6" w:rsidRPr="0065519E" w:rsidRDefault="00B631AA" w:rsidP="00B631AA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19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267960</wp:posOffset>
            </wp:positionH>
            <wp:positionV relativeFrom="margin">
              <wp:posOffset>-528955</wp:posOffset>
            </wp:positionV>
            <wp:extent cx="795020" cy="1040765"/>
            <wp:effectExtent l="19050" t="0" r="5080" b="0"/>
            <wp:wrapSquare wrapText="bothSides"/>
            <wp:docPr id="1" name="Grafik 0" descr="9671349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67134996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5020" cy="1040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35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WP2 </w:t>
      </w:r>
      <w:r w:rsidR="003B106D" w:rsidRPr="006551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cus groups: </w:t>
      </w:r>
      <w:r w:rsidR="0035770C">
        <w:rPr>
          <w:rFonts w:ascii="Times New Roman" w:hAnsi="Times New Roman" w:cs="Times New Roman"/>
          <w:b/>
          <w:sz w:val="24"/>
          <w:szCs w:val="24"/>
          <w:lang w:val="en-US"/>
        </w:rPr>
        <w:t>Topic guide</w:t>
      </w:r>
    </w:p>
    <w:p w:rsidR="002B0656" w:rsidRDefault="002B0656" w:rsidP="002B0656">
      <w:pPr>
        <w:spacing w:after="120" w:line="360" w:lineRule="auto"/>
        <w:rPr>
          <w:rFonts w:ascii="Times New Roman" w:hAnsi="Times New Roman" w:cs="Times New Roman"/>
          <w:u w:val="single"/>
          <w:lang w:val="en-GB"/>
        </w:rPr>
      </w:pP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1648"/>
        <w:gridCol w:w="2268"/>
        <w:gridCol w:w="2717"/>
        <w:gridCol w:w="2973"/>
      </w:tblGrid>
      <w:tr w:rsidR="0004202E" w:rsidRPr="00982AFE" w:rsidTr="00F45801">
        <w:trPr>
          <w:trHeight w:val="821"/>
        </w:trPr>
        <w:tc>
          <w:tcPr>
            <w:tcW w:w="1648" w:type="dxa"/>
            <w:shd w:val="clear" w:color="auto" w:fill="EEECE1" w:themeFill="background2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B0656">
              <w:rPr>
                <w:rFonts w:ascii="Times New Roman" w:hAnsi="Times New Roman" w:cs="Times New Roman"/>
                <w:b/>
                <w:lang w:val="en-GB"/>
              </w:rPr>
              <w:t>Steps</w:t>
            </w: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B0656">
              <w:rPr>
                <w:rFonts w:ascii="Times New Roman" w:hAnsi="Times New Roman" w:cs="Times New Roman"/>
                <w:b/>
                <w:lang w:val="en-GB"/>
              </w:rPr>
              <w:t xml:space="preserve">Questions for the person with dementia </w:t>
            </w:r>
          </w:p>
        </w:tc>
        <w:tc>
          <w:tcPr>
            <w:tcW w:w="2717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B0656">
              <w:rPr>
                <w:rFonts w:ascii="Times New Roman" w:hAnsi="Times New Roman" w:cs="Times New Roman"/>
                <w:b/>
                <w:lang w:val="en-GB"/>
              </w:rPr>
              <w:t xml:space="preserve">Questions </w:t>
            </w:r>
            <w:bookmarkStart w:id="0" w:name="_GoBack"/>
            <w:bookmarkEnd w:id="0"/>
            <w:r w:rsidRPr="002B0656">
              <w:rPr>
                <w:rFonts w:ascii="Times New Roman" w:hAnsi="Times New Roman" w:cs="Times New Roman"/>
                <w:b/>
                <w:lang w:val="en-GB"/>
              </w:rPr>
              <w:t xml:space="preserve">for the carer </w:t>
            </w: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B0656">
              <w:rPr>
                <w:rFonts w:ascii="Times New Roman" w:hAnsi="Times New Roman" w:cs="Times New Roman"/>
                <w:b/>
                <w:lang w:val="en-GB"/>
              </w:rPr>
              <w:t>Questions for the healthcare professional</w:t>
            </w:r>
          </w:p>
        </w:tc>
      </w:tr>
      <w:tr w:rsidR="0004202E" w:rsidRPr="00982AFE" w:rsidTr="00F45801">
        <w:tc>
          <w:tcPr>
            <w:tcW w:w="1648" w:type="dxa"/>
            <w:shd w:val="clear" w:color="auto" w:fill="EEECE1" w:themeFill="background2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B0656">
              <w:rPr>
                <w:rFonts w:ascii="Times New Roman" w:hAnsi="Times New Roman" w:cs="Times New Roman"/>
                <w:b/>
                <w:lang w:val="en-GB"/>
              </w:rPr>
              <w:t xml:space="preserve">Opening 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Please introduce yourself (interviewer can give an example)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.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Please tell us who supports you at home and which services you are using.</w:t>
            </w:r>
          </w:p>
        </w:tc>
        <w:tc>
          <w:tcPr>
            <w:tcW w:w="2717" w:type="dxa"/>
          </w:tcPr>
          <w:p w:rsidR="0004202E" w:rsidRPr="002B0656" w:rsidRDefault="0004202E" w:rsidP="00982AFE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Please introduce yourself with your name, and describe </w:t>
            </w:r>
            <w:r w:rsidRPr="002B0656">
              <w:rPr>
                <w:rFonts w:ascii="Times New Roman" w:hAnsi="Times New Roman" w:cs="Times New Roman"/>
                <w:i/>
                <w:u w:val="single"/>
                <w:lang w:val="en-GB"/>
              </w:rPr>
              <w:t>in a few sentences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how the care is organized in your case: Who supports you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apart from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family and friends?</w:t>
            </w: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Please introduce yourself with your name and professional background.</w:t>
            </w:r>
          </w:p>
        </w:tc>
      </w:tr>
      <w:tr w:rsidR="0004202E" w:rsidRPr="00982AFE" w:rsidTr="00F45801">
        <w:trPr>
          <w:trHeight w:val="1267"/>
        </w:trPr>
        <w:tc>
          <w:tcPr>
            <w:tcW w:w="1648" w:type="dxa"/>
            <w:shd w:val="clear" w:color="auto" w:fill="EEECE1" w:themeFill="background2"/>
          </w:tcPr>
          <w:p w:rsidR="0004202E" w:rsidRPr="002B0656" w:rsidRDefault="0004202E" w:rsidP="000420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ntroduction</w:t>
            </w:r>
            <w:r w:rsidRPr="002B065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04202E" w:rsidRPr="002B0656" w:rsidRDefault="0004202E" w:rsidP="00982AFE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In which situation have you realised that further support would be good,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in addition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to family and friends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?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2717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Please remember the time when you first thought about professional care and support. Please tell us about this time.</w:t>
            </w:r>
          </w:p>
        </w:tc>
        <w:tc>
          <w:tcPr>
            <w:tcW w:w="2973" w:type="dxa"/>
          </w:tcPr>
          <w:p w:rsidR="0004202E" w:rsidRPr="002B0656" w:rsidRDefault="0004202E" w:rsidP="00982AFE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Please describe </w:t>
            </w:r>
            <w:r w:rsidRPr="002B0656">
              <w:rPr>
                <w:rFonts w:ascii="Times New Roman" w:hAnsi="Times New Roman" w:cs="Times New Roman"/>
                <w:i/>
                <w:u w:val="single"/>
                <w:lang w:val="en-GB"/>
              </w:rPr>
              <w:t xml:space="preserve">in a few sentences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your work in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the praxis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: What do you do so that people with dementia and their carers get professional support?</w:t>
            </w:r>
          </w:p>
        </w:tc>
      </w:tr>
      <w:tr w:rsidR="0004202E" w:rsidRPr="00982AFE" w:rsidTr="00F45801">
        <w:trPr>
          <w:trHeight w:val="2117"/>
        </w:trPr>
        <w:tc>
          <w:tcPr>
            <w:tcW w:w="1648" w:type="dxa"/>
            <w:shd w:val="clear" w:color="auto" w:fill="EEECE1" w:themeFill="background2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B0656">
              <w:rPr>
                <w:rFonts w:ascii="Times New Roman" w:hAnsi="Times New Roman" w:cs="Times New Roman"/>
                <w:b/>
                <w:lang w:val="en-GB"/>
              </w:rPr>
              <w:t>Transition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How was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it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for you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when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you realised that you need support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in addition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to family and friends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717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at did you do to get support? Please describe how you have found professional support.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Probing (only to be asked in case the topic is not discussed spontaneously):</w:t>
            </w:r>
          </w:p>
          <w:p w:rsidR="0004202E" w:rsidRPr="002B0656" w:rsidRDefault="0004202E" w:rsidP="002B0656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ere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 xml:space="preserve"> or who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did you turn to?</w:t>
            </w:r>
          </w:p>
          <w:p w:rsidR="0004202E" w:rsidRPr="002B0656" w:rsidRDefault="0004202E" w:rsidP="002B0656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How did you find this service/contact person?</w:t>
            </w:r>
          </w:p>
          <w:p w:rsidR="0004202E" w:rsidRPr="002B0656" w:rsidRDefault="0004202E" w:rsidP="002B0656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o supported you?</w:t>
            </w:r>
          </w:p>
          <w:p w:rsidR="0004202E" w:rsidRPr="001C52A5" w:rsidRDefault="0004202E" w:rsidP="0097615D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How was that for you?</w:t>
            </w: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Please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 xml:space="preserve">think about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how you get in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to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contact with people with dementia and their carers.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[Please ask separate questions]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at are the challenges?</w:t>
            </w:r>
          </w:p>
          <w:p w:rsidR="0004202E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at makes it easier?</w:t>
            </w:r>
          </w:p>
          <w:p w:rsidR="0004202E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Please describe a situation in which people with dementia and their carers did not use any professional support, albeit you considered it necessary.</w:t>
            </w:r>
          </w:p>
        </w:tc>
      </w:tr>
      <w:tr w:rsidR="0004202E" w:rsidRPr="00982AFE" w:rsidTr="00F45801">
        <w:trPr>
          <w:trHeight w:val="4520"/>
        </w:trPr>
        <w:tc>
          <w:tcPr>
            <w:tcW w:w="1648" w:type="dxa"/>
            <w:vMerge w:val="restart"/>
            <w:shd w:val="clear" w:color="auto" w:fill="EEECE1" w:themeFill="background2"/>
          </w:tcPr>
          <w:p w:rsidR="0004202E" w:rsidRPr="002B0656" w:rsidRDefault="0004202E" w:rsidP="000420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B0656">
              <w:rPr>
                <w:rFonts w:ascii="Times New Roman" w:hAnsi="Times New Roman" w:cs="Times New Roman"/>
                <w:b/>
                <w:lang w:val="en-GB"/>
              </w:rPr>
              <w:lastRenderedPageBreak/>
              <w:t>Key questions</w:t>
            </w:r>
            <w:r w:rsidRPr="002B065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What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makes it easier to get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support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other than from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your family and friends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  <w:p w:rsidR="0004202E" w:rsidRPr="002B0656" w:rsidRDefault="0004202E" w:rsidP="001F0F3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What makes getting support </w:t>
            </w:r>
            <w:r w:rsidR="001F0F3B" w:rsidRPr="002B0656">
              <w:rPr>
                <w:rFonts w:ascii="Times New Roman" w:hAnsi="Times New Roman" w:cs="Times New Roman"/>
                <w:i/>
                <w:lang w:val="en-GB"/>
              </w:rPr>
              <w:t>difficult</w:t>
            </w:r>
            <w:r w:rsidR="001F0F3B" w:rsidRPr="002B0656" w:rsidDel="001F0F3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other from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your family?</w:t>
            </w:r>
          </w:p>
        </w:tc>
        <w:tc>
          <w:tcPr>
            <w:tcW w:w="2717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At the very beginning: How were your thoughts and feelings regarding professional care and support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Probing (only to be asked in case the topic is not discussed spontaneously):</w:t>
            </w:r>
          </w:p>
          <w:p w:rsidR="0004202E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at were your expectations regarding professional support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973" w:type="dxa"/>
          </w:tcPr>
          <w:p w:rsidR="0004202E" w:rsidRPr="002B0656" w:rsidRDefault="0004202E" w:rsidP="00982AFE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What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do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people with dementia and their carers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 xml:space="preserve"> expect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from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you when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they get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in contact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982AFE">
              <w:rPr>
                <w:rFonts w:ascii="Times New Roman" w:hAnsi="Times New Roman" w:cs="Times New Roman"/>
                <w:i/>
                <w:lang w:val="en-GB"/>
              </w:rPr>
              <w:t>looking</w:t>
            </w:r>
            <w:r w:rsidR="00982AFE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for professional support? </w:t>
            </w:r>
          </w:p>
        </w:tc>
      </w:tr>
      <w:tr w:rsidR="0004202E" w:rsidRPr="001F0F3B" w:rsidTr="00F45801">
        <w:trPr>
          <w:trHeight w:val="3105"/>
        </w:trPr>
        <w:tc>
          <w:tcPr>
            <w:tcW w:w="1648" w:type="dxa"/>
            <w:vMerge/>
            <w:shd w:val="clear" w:color="auto" w:fill="EEECE1" w:themeFill="background2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How is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 xml:space="preserve">for you to </w:t>
            </w:r>
            <w:proofErr w:type="gramStart"/>
            <w:r w:rsidR="001F0F3B">
              <w:rPr>
                <w:rFonts w:ascii="Times New Roman" w:hAnsi="Times New Roman" w:cs="Times New Roman"/>
                <w:i/>
                <w:lang w:val="en-GB"/>
              </w:rPr>
              <w:t xml:space="preserve">get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support</w:t>
            </w:r>
            <w:proofErr w:type="gramEnd"/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outside your family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at is most important for you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717" w:type="dxa"/>
          </w:tcPr>
          <w:p w:rsidR="0004202E" w:rsidRPr="002B0656" w:rsidRDefault="0004202E" w:rsidP="001F0F3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Please describe how it was when you got professional support for the first time. What was especially important during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that</w:t>
            </w:r>
            <w:r w:rsidR="001F0F3B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phase?</w:t>
            </w: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Please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think about</w:t>
            </w:r>
            <w:r w:rsidR="001F0F3B" w:rsidRPr="002B065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the phase when people with dementia and their carers use professional support at home </w:t>
            </w:r>
            <w:r w:rsidR="001F0F3B" w:rsidRPr="002B0656">
              <w:rPr>
                <w:rFonts w:ascii="Times New Roman" w:hAnsi="Times New Roman" w:cs="Times New Roman"/>
                <w:i/>
                <w:lang w:val="en-GB"/>
              </w:rPr>
              <w:t xml:space="preserve">for the first time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(e.g.: home care services or day care centre).  What is especially important during this phase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04202E" w:rsidRPr="00982AFE" w:rsidTr="00F45801">
        <w:trPr>
          <w:trHeight w:val="3105"/>
        </w:trPr>
        <w:tc>
          <w:tcPr>
            <w:tcW w:w="1648" w:type="dxa"/>
            <w:vMerge/>
            <w:shd w:val="clear" w:color="auto" w:fill="EEECE1" w:themeFill="background2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For you, when is the right moment for using support from outside the family? </w:t>
            </w:r>
          </w:p>
        </w:tc>
        <w:tc>
          <w:tcPr>
            <w:tcW w:w="2717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For you, when is the right moment for using professional support from outside the family?</w:t>
            </w: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Against the background of your experience: When is the right moment for using professional support?</w:t>
            </w:r>
          </w:p>
        </w:tc>
      </w:tr>
      <w:tr w:rsidR="0004202E" w:rsidRPr="00982AFE" w:rsidTr="00F45801">
        <w:trPr>
          <w:trHeight w:val="1969"/>
        </w:trPr>
        <w:tc>
          <w:tcPr>
            <w:tcW w:w="1648" w:type="dxa"/>
            <w:shd w:val="clear" w:color="auto" w:fill="EEECE1" w:themeFill="background2"/>
          </w:tcPr>
          <w:p w:rsidR="0004202E" w:rsidRPr="002B0656" w:rsidRDefault="001F0F3B" w:rsidP="0004202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Final/Closing </w:t>
            </w:r>
            <w:r w:rsidR="0004202E">
              <w:rPr>
                <w:rFonts w:ascii="Times New Roman" w:hAnsi="Times New Roman" w:cs="Times New Roman"/>
                <w:b/>
                <w:lang w:val="en-GB"/>
              </w:rPr>
              <w:t>questions</w:t>
            </w: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ich type of support outside your family is most important for you?</w:t>
            </w:r>
          </w:p>
        </w:tc>
        <w:tc>
          <w:tcPr>
            <w:tcW w:w="2717" w:type="dxa"/>
          </w:tcPr>
          <w:p w:rsidR="0004202E" w:rsidRPr="002B0656" w:rsidRDefault="0004202E" w:rsidP="001F0F3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at would help you in practice (or what would have helped you) to find suitable professional support?</w:t>
            </w: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What would help you in practice to facilitate the access to professional support for people with dementia and their carers?</w:t>
            </w:r>
          </w:p>
        </w:tc>
      </w:tr>
      <w:tr w:rsidR="0004202E" w:rsidRPr="00982AFE" w:rsidTr="00F45801">
        <w:trPr>
          <w:trHeight w:val="1969"/>
        </w:trPr>
        <w:tc>
          <w:tcPr>
            <w:tcW w:w="1648" w:type="dxa"/>
            <w:shd w:val="clear" w:color="auto" w:fill="EEECE1" w:themeFill="background2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Is there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any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thing else you would like to tell us? Something we did not speak about?</w:t>
            </w:r>
          </w:p>
        </w:tc>
        <w:tc>
          <w:tcPr>
            <w:tcW w:w="2717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Did we forget anything? Is there something we should have talked about but didn’t?</w:t>
            </w: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>Did we forget anything? Is there something we should have talked about but didn’t?</w:t>
            </w:r>
          </w:p>
        </w:tc>
      </w:tr>
      <w:tr w:rsidR="0004202E" w:rsidRPr="00982AFE" w:rsidTr="00F45801">
        <w:trPr>
          <w:trHeight w:val="707"/>
        </w:trPr>
        <w:tc>
          <w:tcPr>
            <w:tcW w:w="1648" w:type="dxa"/>
            <w:shd w:val="clear" w:color="auto" w:fill="EEECE1" w:themeFill="background2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268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u w:val="single"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u w:val="single"/>
                <w:lang w:val="en-GB"/>
              </w:rPr>
              <w:t xml:space="preserve">May be asked after the first focus groups in order to improve the process and the organisation. </w:t>
            </w:r>
          </w:p>
          <w:p w:rsidR="0004202E" w:rsidRPr="002B0656" w:rsidRDefault="0004202E" w:rsidP="001F0F3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Many thanks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for sharing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 your experiences with us. Now we have a last request. This was the first in a series of interviews. Is there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any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thing we could improve or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any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thing we should change?</w:t>
            </w:r>
          </w:p>
        </w:tc>
        <w:tc>
          <w:tcPr>
            <w:tcW w:w="2717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u w:val="single"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u w:val="single"/>
                <w:lang w:val="en-GB"/>
              </w:rPr>
              <w:t xml:space="preserve">May be asked after the first focus groups in order to improve the process and the organisation. 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Many thanks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 xml:space="preserve">for sharing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your experiences with us. Now we have a last request. This was the first in a series of interviews. Is there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any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thing we could improve or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any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thing we should change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973" w:type="dxa"/>
          </w:tcPr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u w:val="single"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u w:val="single"/>
                <w:lang w:val="en-GB"/>
              </w:rPr>
              <w:t xml:space="preserve">May be asked after the first focus groups in order to improve the process and the organisation. 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Many thanks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 xml:space="preserve">for sharing your 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experiences with us. Now we have a last request. This was the first in a series of interviews. Is there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any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 xml:space="preserve">thing we could improve or </w:t>
            </w:r>
            <w:r w:rsidR="001F0F3B">
              <w:rPr>
                <w:rFonts w:ascii="Times New Roman" w:hAnsi="Times New Roman" w:cs="Times New Roman"/>
                <w:i/>
                <w:lang w:val="en-GB"/>
              </w:rPr>
              <w:t>any</w:t>
            </w:r>
            <w:r w:rsidRPr="002B0656">
              <w:rPr>
                <w:rFonts w:ascii="Times New Roman" w:hAnsi="Times New Roman" w:cs="Times New Roman"/>
                <w:i/>
                <w:lang w:val="en-GB"/>
              </w:rPr>
              <w:t>thing we should change?</w:t>
            </w:r>
          </w:p>
          <w:p w:rsidR="0004202E" w:rsidRPr="002B0656" w:rsidRDefault="0004202E" w:rsidP="0097615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</w:tbl>
    <w:p w:rsidR="002B0656" w:rsidRPr="002B0656" w:rsidRDefault="002B0656" w:rsidP="002B0656">
      <w:pPr>
        <w:spacing w:after="120" w:line="360" w:lineRule="auto"/>
        <w:rPr>
          <w:rFonts w:ascii="Times New Roman" w:hAnsi="Times New Roman" w:cs="Times New Roman"/>
          <w:u w:val="single"/>
          <w:lang w:val="en-US"/>
        </w:rPr>
      </w:pPr>
    </w:p>
    <w:sectPr w:rsidR="002B0656" w:rsidRPr="002B0656" w:rsidSect="0004202E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D9D" w:rsidRDefault="009C7D9D" w:rsidP="00621669">
      <w:pPr>
        <w:spacing w:after="0" w:line="240" w:lineRule="auto"/>
      </w:pPr>
      <w:r>
        <w:separator/>
      </w:r>
    </w:p>
  </w:endnote>
  <w:endnote w:type="continuationSeparator" w:id="0">
    <w:p w:rsidR="009C7D9D" w:rsidRDefault="009C7D9D" w:rsidP="00621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529911"/>
      <w:docPartObj>
        <w:docPartGallery w:val="Page Numbers (Bottom of Page)"/>
        <w:docPartUnique/>
      </w:docPartObj>
    </w:sdtPr>
    <w:sdtEndPr/>
    <w:sdtContent>
      <w:p w:rsidR="00621669" w:rsidRDefault="003C0CF1">
        <w:pPr>
          <w:pStyle w:val="Fuzeile"/>
          <w:jc w:val="right"/>
        </w:pPr>
        <w:r w:rsidRPr="00621669">
          <w:rPr>
            <w:rFonts w:ascii="Times New Roman" w:hAnsi="Times New Roman" w:cs="Times New Roman"/>
          </w:rPr>
          <w:fldChar w:fldCharType="begin"/>
        </w:r>
        <w:r w:rsidR="00621669" w:rsidRPr="00621669">
          <w:rPr>
            <w:rFonts w:ascii="Times New Roman" w:hAnsi="Times New Roman" w:cs="Times New Roman"/>
          </w:rPr>
          <w:instrText xml:space="preserve"> PAGE   \* MERGEFORMAT </w:instrText>
        </w:r>
        <w:r w:rsidRPr="00621669">
          <w:rPr>
            <w:rFonts w:ascii="Times New Roman" w:hAnsi="Times New Roman" w:cs="Times New Roman"/>
          </w:rPr>
          <w:fldChar w:fldCharType="separate"/>
        </w:r>
        <w:r w:rsidR="00226639">
          <w:rPr>
            <w:rFonts w:ascii="Times New Roman" w:hAnsi="Times New Roman" w:cs="Times New Roman"/>
            <w:noProof/>
          </w:rPr>
          <w:t>3</w:t>
        </w:r>
        <w:r w:rsidRPr="00621669">
          <w:rPr>
            <w:rFonts w:ascii="Times New Roman" w:hAnsi="Times New Roman" w:cs="Times New Roman"/>
          </w:rPr>
          <w:fldChar w:fldCharType="end"/>
        </w:r>
      </w:p>
    </w:sdtContent>
  </w:sdt>
  <w:p w:rsidR="00621669" w:rsidRDefault="0062166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D9D" w:rsidRDefault="009C7D9D" w:rsidP="00621669">
      <w:pPr>
        <w:spacing w:after="0" w:line="240" w:lineRule="auto"/>
      </w:pPr>
      <w:r>
        <w:separator/>
      </w:r>
    </w:p>
  </w:footnote>
  <w:footnote w:type="continuationSeparator" w:id="0">
    <w:p w:rsidR="009C7D9D" w:rsidRDefault="009C7D9D" w:rsidP="00621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91F89"/>
    <w:multiLevelType w:val="hybridMultilevel"/>
    <w:tmpl w:val="F8FEB258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>
    <w:nsid w:val="133D4EDB"/>
    <w:multiLevelType w:val="hybridMultilevel"/>
    <w:tmpl w:val="DA800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916FB7"/>
    <w:multiLevelType w:val="hybridMultilevel"/>
    <w:tmpl w:val="A8F083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5115D2"/>
    <w:multiLevelType w:val="hybridMultilevel"/>
    <w:tmpl w:val="9BA81DC0"/>
    <w:lvl w:ilvl="0" w:tplc="E2C670C6">
      <w:start w:val="1"/>
      <w:numFmt w:val="bullet"/>
      <w:lvlText w:val="­"/>
      <w:lvlJc w:val="left"/>
      <w:pPr>
        <w:ind w:left="1776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>
    <w:nsid w:val="63810929"/>
    <w:multiLevelType w:val="hybridMultilevel"/>
    <w:tmpl w:val="3B42A2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AA"/>
    <w:rsid w:val="00027125"/>
    <w:rsid w:val="0004202E"/>
    <w:rsid w:val="0008088A"/>
    <w:rsid w:val="00086B1D"/>
    <w:rsid w:val="000B5929"/>
    <w:rsid w:val="000D7AAE"/>
    <w:rsid w:val="00104470"/>
    <w:rsid w:val="00117A50"/>
    <w:rsid w:val="00155B03"/>
    <w:rsid w:val="00182D81"/>
    <w:rsid w:val="001C52A5"/>
    <w:rsid w:val="001F0F3B"/>
    <w:rsid w:val="001F15C1"/>
    <w:rsid w:val="00226639"/>
    <w:rsid w:val="002B0656"/>
    <w:rsid w:val="002F69B4"/>
    <w:rsid w:val="003319C8"/>
    <w:rsid w:val="003424BD"/>
    <w:rsid w:val="003437D0"/>
    <w:rsid w:val="0035770C"/>
    <w:rsid w:val="003634BF"/>
    <w:rsid w:val="00377EBC"/>
    <w:rsid w:val="00386E20"/>
    <w:rsid w:val="003B106D"/>
    <w:rsid w:val="003C0CF1"/>
    <w:rsid w:val="003F5680"/>
    <w:rsid w:val="00421177"/>
    <w:rsid w:val="00473B11"/>
    <w:rsid w:val="00491B3A"/>
    <w:rsid w:val="004C472D"/>
    <w:rsid w:val="004E3DD6"/>
    <w:rsid w:val="005B6602"/>
    <w:rsid w:val="00621669"/>
    <w:rsid w:val="0065519E"/>
    <w:rsid w:val="006A085F"/>
    <w:rsid w:val="00725C5A"/>
    <w:rsid w:val="00735726"/>
    <w:rsid w:val="00811817"/>
    <w:rsid w:val="0081311B"/>
    <w:rsid w:val="00873967"/>
    <w:rsid w:val="008C493E"/>
    <w:rsid w:val="009010B1"/>
    <w:rsid w:val="00937AA4"/>
    <w:rsid w:val="00982AFE"/>
    <w:rsid w:val="009946CA"/>
    <w:rsid w:val="009962E3"/>
    <w:rsid w:val="009A4D2F"/>
    <w:rsid w:val="009C7D9D"/>
    <w:rsid w:val="00A10226"/>
    <w:rsid w:val="00A37E99"/>
    <w:rsid w:val="00A41168"/>
    <w:rsid w:val="00A6272B"/>
    <w:rsid w:val="00AD7785"/>
    <w:rsid w:val="00B23B7F"/>
    <w:rsid w:val="00B631AA"/>
    <w:rsid w:val="00B929A9"/>
    <w:rsid w:val="00BE2FD5"/>
    <w:rsid w:val="00BF0EFA"/>
    <w:rsid w:val="00C446D7"/>
    <w:rsid w:val="00C76FD7"/>
    <w:rsid w:val="00CB1313"/>
    <w:rsid w:val="00CB4C55"/>
    <w:rsid w:val="00D07857"/>
    <w:rsid w:val="00DB54C5"/>
    <w:rsid w:val="00DB5AF7"/>
    <w:rsid w:val="00DD0159"/>
    <w:rsid w:val="00E27571"/>
    <w:rsid w:val="00EE45A6"/>
    <w:rsid w:val="00F45801"/>
    <w:rsid w:val="00F669AE"/>
    <w:rsid w:val="00F7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631AA"/>
    <w:pPr>
      <w:ind w:left="720"/>
      <w:contextualSpacing/>
    </w:pPr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F669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621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21669"/>
  </w:style>
  <w:style w:type="paragraph" w:styleId="Fuzeile">
    <w:name w:val="footer"/>
    <w:basedOn w:val="Standard"/>
    <w:link w:val="FuzeileZchn"/>
    <w:uiPriority w:val="99"/>
    <w:unhideWhenUsed/>
    <w:rsid w:val="00621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1669"/>
  </w:style>
  <w:style w:type="table" w:styleId="Tabellenraster">
    <w:name w:val="Table Grid"/>
    <w:basedOn w:val="NormaleTabelle"/>
    <w:uiPriority w:val="59"/>
    <w:rsid w:val="002B0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2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2A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631AA"/>
    <w:pPr>
      <w:ind w:left="720"/>
      <w:contextualSpacing/>
    </w:pPr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F669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621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21669"/>
  </w:style>
  <w:style w:type="paragraph" w:styleId="Fuzeile">
    <w:name w:val="footer"/>
    <w:basedOn w:val="Standard"/>
    <w:link w:val="FuzeileZchn"/>
    <w:uiPriority w:val="99"/>
    <w:unhideWhenUsed/>
    <w:rsid w:val="00621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1669"/>
  </w:style>
  <w:style w:type="table" w:styleId="Tabellenraster">
    <w:name w:val="Table Grid"/>
    <w:basedOn w:val="NormaleTabelle"/>
    <w:uiPriority w:val="59"/>
    <w:rsid w:val="002B0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2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2A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H</Company>
  <LinksUpToDate>false</LinksUpToDate>
  <CharactersWithSpaces>4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Stephan, Astrid</cp:lastModifiedBy>
  <cp:revision>2</cp:revision>
  <dcterms:created xsi:type="dcterms:W3CDTF">2018-01-25T14:52:00Z</dcterms:created>
  <dcterms:modified xsi:type="dcterms:W3CDTF">2018-01-25T14:52:00Z</dcterms:modified>
</cp:coreProperties>
</file>